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A87" w:rsidRDefault="00156A87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6A87" w:rsidRDefault="00156A87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680F" w:rsidRDefault="003F680F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680F" w:rsidRPr="00BF2FE6" w:rsidRDefault="003F680F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680F">
        <w:rPr>
          <w:rFonts w:ascii="Times New Roman" w:hAnsi="Times New Roman" w:cs="Times New Roman"/>
          <w:b/>
          <w:sz w:val="28"/>
          <w:szCs w:val="24"/>
        </w:rPr>
        <w:t xml:space="preserve">Model fitness for SPSS Outputs </w:t>
      </w:r>
    </w:p>
    <w:tbl>
      <w:tblPr>
        <w:tblStyle w:val="PlainTable3"/>
        <w:tblW w:w="15600" w:type="dxa"/>
        <w:tblLayout w:type="fixed"/>
        <w:tblLook w:val="0000" w:firstRow="0" w:lastRow="0" w:firstColumn="0" w:lastColumn="0" w:noHBand="0" w:noVBand="0"/>
      </w:tblPr>
      <w:tblGrid>
        <w:gridCol w:w="810"/>
        <w:gridCol w:w="2381"/>
        <w:gridCol w:w="1469"/>
        <w:gridCol w:w="1469"/>
        <w:gridCol w:w="1621"/>
        <w:gridCol w:w="1131"/>
        <w:gridCol w:w="1131"/>
        <w:gridCol w:w="1604"/>
        <w:gridCol w:w="1604"/>
        <w:gridCol w:w="1249"/>
        <w:gridCol w:w="1131"/>
      </w:tblGrid>
      <w:tr w:rsidR="003F680F" w:rsidRPr="00BF2FE6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4" w:type="dxa"/>
            <w:gridSpan w:val="11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F2FE6">
              <w:rPr>
                <w:rFonts w:ascii="Times New Roman" w:hAnsi="Times New Roman" w:cs="Times New Roman"/>
                <w:b/>
                <w:bCs/>
              </w:rPr>
              <w:t>Coefficients</w:t>
            </w:r>
            <w:r w:rsidRPr="00BF2FE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0" w:type="dxa"/>
            <w:gridSpan w:val="2"/>
            <w:vMerge w:val="restart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Model</w:t>
            </w:r>
          </w:p>
        </w:tc>
        <w:tc>
          <w:tcPr>
            <w:tcW w:w="2936" w:type="dxa"/>
            <w:gridSpan w:val="2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Unstandardized Coeffic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Standardized Coefficients</w:t>
            </w:r>
          </w:p>
        </w:tc>
        <w:tc>
          <w:tcPr>
            <w:tcW w:w="1131" w:type="dxa"/>
            <w:vMerge w:val="restart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Sig.</w:t>
            </w:r>
          </w:p>
        </w:tc>
        <w:tc>
          <w:tcPr>
            <w:tcW w:w="3206" w:type="dxa"/>
            <w:gridSpan w:val="2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95.0% Confidence Interval for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80" w:type="dxa"/>
            <w:gridSpan w:val="2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Collinearity Statistics</w:t>
            </w: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90" w:type="dxa"/>
            <w:gridSpan w:val="2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Std. Error</w:t>
            </w:r>
          </w:p>
        </w:tc>
        <w:tc>
          <w:tcPr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Be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1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Lower Bound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Upper Bou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Tolerance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VIF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 w:val="restart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(Consta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473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4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9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339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1.4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499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19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19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3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716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20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8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211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Resid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15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15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2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796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97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6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485</w:t>
            </w: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50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30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2.3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18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91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7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371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Occup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06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14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805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39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6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553</w:t>
            </w: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physical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12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77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3.3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1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77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244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Alcohol consump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63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11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2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45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25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7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381</w:t>
            </w: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Cigaret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236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01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2.0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42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463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8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117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39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60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325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15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5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703</w:t>
            </w: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BF2FE6">
              <w:rPr>
                <w:rFonts w:ascii="Times New Roman" w:hAnsi="Times New Roman" w:cs="Times New Roman"/>
                <w:szCs w:val="18"/>
              </w:rPr>
              <w:t>centeral</w:t>
            </w:r>
            <w:proofErr w:type="spellEnd"/>
            <w:r w:rsidRPr="00BF2FE6">
              <w:rPr>
                <w:rFonts w:ascii="Times New Roman" w:hAnsi="Times New Roman" w:cs="Times New Roman"/>
                <w:szCs w:val="18"/>
              </w:rPr>
              <w:t xml:space="preserve"> obe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36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26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2.0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40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265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5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692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D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63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39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8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424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219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9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088</w:t>
            </w: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 xml:space="preserve"> CK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201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85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3.4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1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317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7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320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dyslipid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21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04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9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50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242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7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271</w:t>
            </w: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admission stat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64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67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3.0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2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270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7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341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3F680F">
              <w:rPr>
                <w:rFonts w:ascii="Times New Roman" w:hAnsi="Times New Roman" w:cs="Times New Roman"/>
                <w:szCs w:val="18"/>
              </w:rPr>
              <w:t>Du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5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09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860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60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8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183</w:t>
            </w:r>
          </w:p>
        </w:tc>
      </w:tr>
      <w:tr w:rsidR="003F680F" w:rsidRPr="003F680F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 xml:space="preserve">chewing </w:t>
            </w:r>
            <w:proofErr w:type="spellStart"/>
            <w:r w:rsidRPr="00BF2FE6">
              <w:rPr>
                <w:rFonts w:ascii="Times New Roman" w:hAnsi="Times New Roman" w:cs="Times New Roman"/>
                <w:szCs w:val="18"/>
              </w:rPr>
              <w:t>kha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97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25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5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602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4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269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9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072</w:t>
            </w:r>
          </w:p>
        </w:tc>
      </w:tr>
      <w:tr w:rsidR="003F680F" w:rsidRPr="00BF2FE6" w:rsidTr="00BF2F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10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38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age categ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67</w:t>
            </w:r>
          </w:p>
        </w:tc>
        <w:tc>
          <w:tcPr>
            <w:tcW w:w="146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068</w:t>
            </w:r>
          </w:p>
        </w:tc>
        <w:tc>
          <w:tcPr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3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79</w:t>
            </w:r>
          </w:p>
        </w:tc>
        <w:tc>
          <w:tcPr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-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0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166</w:t>
            </w:r>
          </w:p>
        </w:tc>
        <w:tc>
          <w:tcPr>
            <w:tcW w:w="1249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.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1.163</w:t>
            </w:r>
          </w:p>
        </w:tc>
      </w:tr>
      <w:tr w:rsidR="003F680F" w:rsidRPr="00BF2FE6" w:rsidTr="00BF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4" w:type="dxa"/>
            <w:gridSpan w:val="11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Cs w:val="18"/>
              </w:rPr>
            </w:pPr>
            <w:r w:rsidRPr="00BF2FE6">
              <w:rPr>
                <w:rFonts w:ascii="Times New Roman" w:hAnsi="Times New Roman" w:cs="Times New Roman"/>
                <w:szCs w:val="18"/>
              </w:rPr>
              <w:t>a. Dependent Variable: hyperuricemia</w:t>
            </w:r>
          </w:p>
        </w:tc>
      </w:tr>
    </w:tbl>
    <w:p w:rsidR="00BF2FE6" w:rsidRPr="00BF2FE6" w:rsidRDefault="00BF2FE6" w:rsidP="00BF2F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F2FE6" w:rsidRDefault="00BF2FE6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7048500" cy="2816149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1209" cy="2829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FE6" w:rsidRDefault="00BF2FE6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F2FE6" w:rsidRPr="00BF2FE6" w:rsidRDefault="00BF2FE6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10019" w:type="dxa"/>
        <w:tblLayout w:type="fixed"/>
        <w:tblLook w:val="0000" w:firstRow="0" w:lastRow="0" w:firstColumn="0" w:lastColumn="0" w:noHBand="0" w:noVBand="0"/>
      </w:tblPr>
      <w:tblGrid>
        <w:gridCol w:w="1682"/>
        <w:gridCol w:w="1625"/>
        <w:gridCol w:w="2528"/>
        <w:gridCol w:w="2091"/>
        <w:gridCol w:w="2093"/>
      </w:tblGrid>
      <w:tr w:rsidR="003F680F" w:rsidRPr="00BF2FE6" w:rsidTr="00A05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19" w:type="dxa"/>
            <w:gridSpan w:val="5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nibus Tests of Model Coefficients</w:t>
            </w:r>
          </w:p>
        </w:tc>
      </w:tr>
      <w:tr w:rsidR="003F680F" w:rsidRPr="00BF2FE6" w:rsidTr="00A05E44">
        <w:trPr>
          <w:trHeight w:val="3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07" w:type="dxa"/>
            <w:gridSpan w:val="2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092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3F680F" w:rsidRPr="003F680F" w:rsidTr="00A05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2" w:type="dxa"/>
            <w:vMerge w:val="restart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1624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165.221</w:t>
            </w:r>
          </w:p>
        </w:tc>
        <w:tc>
          <w:tcPr>
            <w:tcW w:w="209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2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3F680F" w:rsidRPr="003F680F" w:rsidTr="00A05E44">
        <w:trPr>
          <w:trHeight w:val="3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2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165.221</w:t>
            </w:r>
          </w:p>
        </w:tc>
        <w:tc>
          <w:tcPr>
            <w:tcW w:w="209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2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3F680F" w:rsidRPr="003F680F" w:rsidTr="00A05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2" w:type="dxa"/>
            <w:vMerge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8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165.221</w:t>
            </w:r>
          </w:p>
        </w:tc>
        <w:tc>
          <w:tcPr>
            <w:tcW w:w="209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2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:rsidR="00BF2FE6" w:rsidRPr="00BF2FE6" w:rsidRDefault="00BF2FE6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8999" w:type="dxa"/>
        <w:tblLayout w:type="fixed"/>
        <w:tblLook w:val="0000" w:firstRow="0" w:lastRow="0" w:firstColumn="0" w:lastColumn="0" w:noHBand="0" w:noVBand="0"/>
      </w:tblPr>
      <w:tblGrid>
        <w:gridCol w:w="1286"/>
        <w:gridCol w:w="2570"/>
        <w:gridCol w:w="2570"/>
        <w:gridCol w:w="2573"/>
      </w:tblGrid>
      <w:tr w:rsidR="003F680F" w:rsidRPr="00BF2FE6" w:rsidTr="00A05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9" w:type="dxa"/>
            <w:gridSpan w:val="4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Summary</w:t>
            </w:r>
          </w:p>
        </w:tc>
      </w:tr>
      <w:tr w:rsidR="003F680F" w:rsidRPr="003F680F" w:rsidTr="00A05E44">
        <w:trPr>
          <w:trHeight w:val="5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257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-2 Log likelihoo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Cox &amp; Snell R Square</w:t>
            </w:r>
          </w:p>
        </w:tc>
        <w:tc>
          <w:tcPr>
            <w:tcW w:w="257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Nagelkerke</w:t>
            </w:r>
            <w:proofErr w:type="spellEnd"/>
            <w:r w:rsidRPr="00BF2FE6">
              <w:rPr>
                <w:rFonts w:ascii="Times New Roman" w:hAnsi="Times New Roman" w:cs="Times New Roman"/>
                <w:sz w:val="24"/>
                <w:szCs w:val="24"/>
              </w:rPr>
              <w:t xml:space="preserve"> R Square</w:t>
            </w:r>
          </w:p>
        </w:tc>
      </w:tr>
      <w:tr w:rsidR="003F680F" w:rsidRPr="003F680F" w:rsidTr="00A05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6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7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238.774</w:t>
            </w:r>
            <w:r w:rsidRPr="00BF2F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70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  <w:tc>
          <w:tcPr>
            <w:tcW w:w="2571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</w:tr>
      <w:tr w:rsidR="003F680F" w:rsidRPr="00BF2FE6" w:rsidTr="00A05E44">
        <w:trPr>
          <w:trHeight w:val="7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99" w:type="dxa"/>
            <w:gridSpan w:val="4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a. Estimation terminated at iteration number 20 because maximum iterations has been reached. Final solution cannot be found.</w:t>
            </w:r>
          </w:p>
        </w:tc>
      </w:tr>
    </w:tbl>
    <w:p w:rsidR="00BF2FE6" w:rsidRPr="00BF2FE6" w:rsidRDefault="00BF2FE6" w:rsidP="00BF2F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F2FE6" w:rsidRPr="00BF2FE6" w:rsidRDefault="00BF2FE6" w:rsidP="00BF2F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7483" w:type="dxa"/>
        <w:tblLayout w:type="fixed"/>
        <w:tblLook w:val="0000" w:firstRow="0" w:lastRow="0" w:firstColumn="0" w:lastColumn="0" w:noHBand="0" w:noVBand="0"/>
      </w:tblPr>
      <w:tblGrid>
        <w:gridCol w:w="1363"/>
        <w:gridCol w:w="2306"/>
        <w:gridCol w:w="1906"/>
        <w:gridCol w:w="1908"/>
      </w:tblGrid>
      <w:tr w:rsidR="00A05E44" w:rsidRPr="00A05E44" w:rsidTr="00A05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83" w:type="dxa"/>
            <w:gridSpan w:val="4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mer</w:t>
            </w:r>
            <w:proofErr w:type="spellEnd"/>
            <w:r w:rsidRPr="00BF2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BF2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meshow</w:t>
            </w:r>
            <w:proofErr w:type="spellEnd"/>
            <w:r w:rsidRPr="00BF2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st</w:t>
            </w:r>
          </w:p>
        </w:tc>
      </w:tr>
      <w:tr w:rsidR="00A05E44" w:rsidRPr="00A05E44" w:rsidTr="00A05E44">
        <w:trPr>
          <w:trHeight w:val="3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2306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6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07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A05E44" w:rsidRPr="00A05E44" w:rsidTr="00A05E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6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11.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6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7" w:type="dxa"/>
            <w:shd w:val="clear" w:color="auto" w:fill="auto"/>
          </w:tcPr>
          <w:p w:rsidR="00BF2FE6" w:rsidRPr="00BF2FE6" w:rsidRDefault="00BF2FE6" w:rsidP="00BF2F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E6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</w:tr>
    </w:tbl>
    <w:p w:rsidR="00BF2FE6" w:rsidRDefault="00BF2FE6" w:rsidP="00BF2F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F680F" w:rsidRPr="003F680F" w:rsidRDefault="003F680F" w:rsidP="003F68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3"/>
        <w:tblW w:w="7711" w:type="dxa"/>
        <w:tblLayout w:type="fixed"/>
        <w:tblLook w:val="0000" w:firstRow="0" w:lastRow="0" w:firstColumn="0" w:lastColumn="0" w:noHBand="0" w:noVBand="0"/>
      </w:tblPr>
      <w:tblGrid>
        <w:gridCol w:w="1886"/>
        <w:gridCol w:w="2212"/>
        <w:gridCol w:w="1806"/>
        <w:gridCol w:w="1807"/>
      </w:tblGrid>
      <w:tr w:rsidR="003F680F" w:rsidRPr="003F680F" w:rsidTr="003F6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11" w:type="dxa"/>
            <w:gridSpan w:val="4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ness-of-Fit</w:t>
            </w:r>
          </w:p>
        </w:tc>
      </w:tr>
      <w:tr w:rsidR="003F680F" w:rsidRPr="003F680F" w:rsidTr="003F680F">
        <w:trPr>
          <w:trHeight w:val="3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0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3F680F" w:rsidRPr="003F680F" w:rsidTr="003F6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Pearson</w:t>
            </w:r>
          </w:p>
        </w:tc>
        <w:tc>
          <w:tcPr>
            <w:tcW w:w="2212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280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80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  <w:tr w:rsidR="003F680F" w:rsidRPr="003F680F" w:rsidTr="003F680F">
        <w:trPr>
          <w:trHeight w:val="3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2212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250.3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806" w:type="dxa"/>
            <w:shd w:val="clear" w:color="auto" w:fill="auto"/>
          </w:tcPr>
          <w:p w:rsidR="003F680F" w:rsidRPr="003F680F" w:rsidRDefault="003F680F" w:rsidP="003F68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680F">
              <w:rPr>
                <w:rFonts w:ascii="Times New Roman" w:hAnsi="Times New Roman" w:cs="Times New Roman"/>
                <w:sz w:val="24"/>
                <w:szCs w:val="24"/>
              </w:rPr>
              <w:t>.535</w:t>
            </w:r>
          </w:p>
        </w:tc>
      </w:tr>
    </w:tbl>
    <w:p w:rsidR="00156A87" w:rsidRDefault="00156A87"/>
    <w:sectPr w:rsidR="00156A87" w:rsidSect="004E15B5">
      <w:pgSz w:w="1848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FE6"/>
    <w:rsid w:val="00156A87"/>
    <w:rsid w:val="001C535D"/>
    <w:rsid w:val="003F680F"/>
    <w:rsid w:val="0072319A"/>
    <w:rsid w:val="00A05E44"/>
    <w:rsid w:val="00BF2FE6"/>
    <w:rsid w:val="00C24EAB"/>
    <w:rsid w:val="00DC2E2B"/>
    <w:rsid w:val="00F5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D901B-5638-4515-A248-9E583365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F2FE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05E4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5-22T12:30:00Z</dcterms:created>
  <dcterms:modified xsi:type="dcterms:W3CDTF">2025-05-22T12:30:00Z</dcterms:modified>
</cp:coreProperties>
</file>